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22BE6" w14:textId="4BD5DBA0" w:rsidR="000B7575" w:rsidRPr="000C1F00" w:rsidRDefault="000B7575" w:rsidP="000B7575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390"/>
        <w:gridCol w:w="4110"/>
      </w:tblGrid>
      <w:tr w:rsidR="000B7575" w:rsidRPr="000C1F00" w14:paraId="4826EFCC" w14:textId="77777777" w:rsidTr="009B5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48AEE98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Concept</w:t>
            </w: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/ ESM Items</w:t>
            </w:r>
          </w:p>
        </w:tc>
        <w:tc>
          <w:tcPr>
            <w:tcW w:w="4110" w:type="dxa"/>
          </w:tcPr>
          <w:p w14:paraId="70F02777" w14:textId="77777777" w:rsidR="000B7575" w:rsidRPr="000C1F00" w:rsidRDefault="000B7575" w:rsidP="009B576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Cs w:val="0"/>
                <w:sz w:val="20"/>
                <w:szCs w:val="18"/>
                <w:lang w:val="en-US"/>
              </w:rPr>
              <w:t>Response options</w:t>
            </w:r>
          </w:p>
        </w:tc>
      </w:tr>
      <w:tr w:rsidR="000B7575" w:rsidRPr="000C1F00" w14:paraId="083AC7A1" w14:textId="77777777" w:rsidTr="009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18CA50C9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Mood</w:t>
            </w:r>
          </w:p>
          <w:p w14:paraId="2489E32C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feel cheerful.</w:t>
            </w:r>
          </w:p>
          <w:p w14:paraId="58DCD2A5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feel energetic.</w:t>
            </w:r>
          </w:p>
          <w:p w14:paraId="2A89DE9B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feel insecure.</w:t>
            </w:r>
          </w:p>
          <w:p w14:paraId="062DB1E9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feel relaxed.</w:t>
            </w:r>
          </w:p>
          <w:p w14:paraId="220EE3B4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feel gloomy.</w:t>
            </w:r>
          </w:p>
          <w:p w14:paraId="304242BD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feel irritated.</w:t>
            </w:r>
          </w:p>
          <w:p w14:paraId="79071809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feel satisfied.</w:t>
            </w:r>
          </w:p>
          <w:p w14:paraId="20320722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feel lonely.</w:t>
            </w:r>
          </w:p>
          <w:p w14:paraId="3A48728D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feel enthusiastic.</w:t>
            </w:r>
          </w:p>
          <w:p w14:paraId="085F64D7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feel anxious.</w:t>
            </w:r>
          </w:p>
          <w:p w14:paraId="4EAC48DF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feel guilty.</w:t>
            </w:r>
          </w:p>
          <w:p w14:paraId="427478C4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worry.</w:t>
            </w:r>
          </w:p>
        </w:tc>
        <w:tc>
          <w:tcPr>
            <w:tcW w:w="4110" w:type="dxa"/>
          </w:tcPr>
          <w:p w14:paraId="0949C44F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</w:p>
          <w:p w14:paraId="6DFCBAA7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13917C1A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4F52A66B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30C740D2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670E8BFB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341D1844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5B38BAC0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2A612D9F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6D1FE661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7BD60B39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5D7990CD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1BB4F57F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</w:tc>
      </w:tr>
      <w:tr w:rsidR="000B7575" w:rsidRPr="000C1F00" w14:paraId="347664FB" w14:textId="77777777" w:rsidTr="009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20931B2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Physical well-being</w:t>
            </w:r>
          </w:p>
          <w:p w14:paraId="45C45B12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feel good.</w:t>
            </w:r>
          </w:p>
          <w:p w14:paraId="18E6A07A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feel tired.</w:t>
            </w:r>
          </w:p>
        </w:tc>
        <w:tc>
          <w:tcPr>
            <w:tcW w:w="4110" w:type="dxa"/>
          </w:tcPr>
          <w:p w14:paraId="62A7211D" w14:textId="77777777" w:rsidR="000B7575" w:rsidRPr="000C1F00" w:rsidRDefault="000B7575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  <w:p w14:paraId="40AE4999" w14:textId="77777777" w:rsidR="000B7575" w:rsidRPr="000C1F00" w:rsidRDefault="000B7575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794A5A48" w14:textId="77777777" w:rsidR="000B7575" w:rsidRPr="000C1F00" w:rsidRDefault="000B7575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</w:tc>
      </w:tr>
      <w:tr w:rsidR="000B7575" w:rsidRPr="000C1F00" w14:paraId="233F5F12" w14:textId="77777777" w:rsidTr="009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D0CCF85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Subjective cognitive complaints</w:t>
            </w:r>
          </w:p>
          <w:p w14:paraId="2F81EF18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 xml:space="preserve">Since the last ‘beep’, I </w:t>
            </w:r>
            <w:proofErr w:type="gramStart"/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had  memory</w:t>
            </w:r>
            <w:proofErr w:type="gramEnd"/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 xml:space="preserve"> problems.</w:t>
            </w:r>
          </w:p>
          <w:p w14:paraId="26BE3407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Since the last ‘beep’, I had speech problems.</w:t>
            </w:r>
          </w:p>
          <w:p w14:paraId="69DEAEE2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Since the last ‘beep’, I had concentration problems.</w:t>
            </w:r>
          </w:p>
        </w:tc>
        <w:tc>
          <w:tcPr>
            <w:tcW w:w="4110" w:type="dxa"/>
          </w:tcPr>
          <w:p w14:paraId="1EE7F2BD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  <w:p w14:paraId="4357FFF2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2202C51A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5F503648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</w:tc>
      </w:tr>
      <w:tr w:rsidR="000B7575" w:rsidRPr="000C1F00" w14:paraId="5BF7BA0E" w14:textId="77777777" w:rsidTr="009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12EF321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Context: Activity</w:t>
            </w:r>
          </w:p>
          <w:p w14:paraId="11321EAB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 xml:space="preserve">What do I do? </w:t>
            </w:r>
          </w:p>
          <w:p w14:paraId="4ACF4C41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</w:p>
          <w:p w14:paraId="0DAD340E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</w:p>
          <w:p w14:paraId="48B2B9C7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</w:p>
          <w:p w14:paraId="0B8DE615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can do this well.</w:t>
            </w:r>
          </w:p>
          <w:p w14:paraId="5DC05E7D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would rather do something else.</w:t>
            </w:r>
          </w:p>
          <w:p w14:paraId="37F5B75B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This requires effort from me.</w:t>
            </w:r>
          </w:p>
          <w:p w14:paraId="6887DEA5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am present with my thoughts.</w:t>
            </w:r>
          </w:p>
        </w:tc>
        <w:tc>
          <w:tcPr>
            <w:tcW w:w="4110" w:type="dxa"/>
          </w:tcPr>
          <w:p w14:paraId="3F754FCF" w14:textId="77777777" w:rsidR="000B7575" w:rsidRPr="000C1F00" w:rsidRDefault="000B7575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  <w:p w14:paraId="1283994F" w14:textId="77777777" w:rsidR="000B7575" w:rsidRPr="000C1F00" w:rsidRDefault="000B7575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Multiple-choice (Work; household; self-care; relaxation; sport, physical activity; eating, drinking; traveling, on the way; in a conversation; something else; nothing)</w:t>
            </w:r>
          </w:p>
          <w:p w14:paraId="5D9D2EC2" w14:textId="77777777" w:rsidR="000B7575" w:rsidRPr="000C1F00" w:rsidRDefault="000B7575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7217B81E" w14:textId="77777777" w:rsidR="000B7575" w:rsidRPr="000C1F00" w:rsidRDefault="000B7575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12FF4978" w14:textId="77777777" w:rsidR="000B7575" w:rsidRPr="000C1F00" w:rsidRDefault="000B7575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66B229BA" w14:textId="77777777" w:rsidR="000B7575" w:rsidRPr="000C1F00" w:rsidRDefault="000B7575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</w:tc>
      </w:tr>
      <w:tr w:rsidR="000B7575" w:rsidRPr="000C1F00" w14:paraId="09B328B1" w14:textId="77777777" w:rsidTr="009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9A9A418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Context: Location</w:t>
            </w:r>
          </w:p>
          <w:p w14:paraId="0C0913F9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 xml:space="preserve">Where am I? </w:t>
            </w:r>
          </w:p>
        </w:tc>
        <w:tc>
          <w:tcPr>
            <w:tcW w:w="4110" w:type="dxa"/>
          </w:tcPr>
          <w:p w14:paraId="534FF679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  <w:p w14:paraId="3DAF5095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t home; at family’s/friend’s place; at work; health care setting; public space; transport; somewhere else</w:t>
            </w:r>
          </w:p>
        </w:tc>
      </w:tr>
      <w:tr w:rsidR="000B7575" w:rsidRPr="000C1F00" w14:paraId="2CBE81AA" w14:textId="77777777" w:rsidTr="009B5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92CC97F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Context: Social Company</w:t>
            </w:r>
          </w:p>
          <w:p w14:paraId="063AD3A6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 xml:space="preserve">With whom am I? </w:t>
            </w:r>
          </w:p>
          <w:p w14:paraId="19D637DC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</w:p>
          <w:p w14:paraId="4A29C15F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Branching (in company/alone)</w:t>
            </w:r>
          </w:p>
          <w:p w14:paraId="3EEC3A2B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like this company</w:t>
            </w:r>
            <w:proofErr w:type="gramStart"/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?/</w:t>
            </w:r>
            <w:proofErr w:type="gramEnd"/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 xml:space="preserve"> being alone? </w:t>
            </w:r>
          </w:p>
          <w:p w14:paraId="0780699A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I would rather be alone</w:t>
            </w:r>
            <w:proofErr w:type="gramStart"/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?/</w:t>
            </w:r>
            <w:proofErr w:type="gramEnd"/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 xml:space="preserve"> in company?</w:t>
            </w:r>
          </w:p>
        </w:tc>
        <w:tc>
          <w:tcPr>
            <w:tcW w:w="4110" w:type="dxa"/>
          </w:tcPr>
          <w:p w14:paraId="645FF496" w14:textId="77777777" w:rsidR="000B7575" w:rsidRPr="000C1F00" w:rsidRDefault="000B7575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  <w:p w14:paraId="50370ECF" w14:textId="77777777" w:rsidR="000B7575" w:rsidRPr="000C1F00" w:rsidRDefault="000B7575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artner; family; housemate; friend; colleague; acquaintance; stranger; nobody</w:t>
            </w:r>
          </w:p>
          <w:p w14:paraId="6B3FFFC0" w14:textId="77777777" w:rsidR="000B7575" w:rsidRPr="000C1F00" w:rsidRDefault="000B7575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  <w:p w14:paraId="11435FD0" w14:textId="77777777" w:rsidR="000B7575" w:rsidRPr="000C1F00" w:rsidRDefault="000B7575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  <w:p w14:paraId="60BF7A2A" w14:textId="77777777" w:rsidR="000B7575" w:rsidRPr="000C1F00" w:rsidRDefault="000B7575" w:rsidP="009B576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</w:tc>
      </w:tr>
      <w:tr w:rsidR="000B7575" w:rsidRPr="000C1F00" w14:paraId="55776CF5" w14:textId="77777777" w:rsidTr="009B5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3811985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i/>
                <w:sz w:val="20"/>
                <w:szCs w:val="18"/>
                <w:lang w:val="en-US"/>
              </w:rPr>
              <w:t>General</w:t>
            </w:r>
          </w:p>
          <w:p w14:paraId="2ABCD716" w14:textId="77777777" w:rsidR="000B7575" w:rsidRPr="000C1F00" w:rsidRDefault="000B7575" w:rsidP="009B5763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b w:val="0"/>
                <w:sz w:val="20"/>
                <w:szCs w:val="18"/>
                <w:lang w:val="en-US"/>
              </w:rPr>
              <w:t>This alert disturbed me.</w:t>
            </w:r>
          </w:p>
        </w:tc>
        <w:tc>
          <w:tcPr>
            <w:tcW w:w="4110" w:type="dxa"/>
          </w:tcPr>
          <w:p w14:paraId="299443AE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  <w:p w14:paraId="37F53823" w14:textId="77777777" w:rsidR="000B7575" w:rsidRPr="000C1F00" w:rsidRDefault="000B7575" w:rsidP="009B576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0C1F0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7-point scale (1 ‘not at all’ to 7 ‘very much’)</w:t>
            </w:r>
          </w:p>
        </w:tc>
      </w:tr>
    </w:tbl>
    <w:p w14:paraId="522E5923" w14:textId="77777777" w:rsidR="00445AD2" w:rsidRDefault="00445AD2"/>
    <w:sectPr w:rsidR="00445AD2" w:rsidSect="005166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575"/>
    <w:rsid w:val="00045349"/>
    <w:rsid w:val="00054FAD"/>
    <w:rsid w:val="00073C2A"/>
    <w:rsid w:val="000745C5"/>
    <w:rsid w:val="0009055C"/>
    <w:rsid w:val="000B7575"/>
    <w:rsid w:val="000C0A98"/>
    <w:rsid w:val="000D0F5B"/>
    <w:rsid w:val="000E53DD"/>
    <w:rsid w:val="000E56B2"/>
    <w:rsid w:val="00103A9E"/>
    <w:rsid w:val="00116DE5"/>
    <w:rsid w:val="00143C11"/>
    <w:rsid w:val="00163955"/>
    <w:rsid w:val="00171443"/>
    <w:rsid w:val="001748A8"/>
    <w:rsid w:val="00194F9E"/>
    <w:rsid w:val="001D14FA"/>
    <w:rsid w:val="001F7438"/>
    <w:rsid w:val="00200406"/>
    <w:rsid w:val="00227A7E"/>
    <w:rsid w:val="00237536"/>
    <w:rsid w:val="00280363"/>
    <w:rsid w:val="0028770D"/>
    <w:rsid w:val="00293507"/>
    <w:rsid w:val="002A6F2F"/>
    <w:rsid w:val="002B2F32"/>
    <w:rsid w:val="002C0234"/>
    <w:rsid w:val="002D160C"/>
    <w:rsid w:val="002D4AC8"/>
    <w:rsid w:val="002E2A87"/>
    <w:rsid w:val="002F71E5"/>
    <w:rsid w:val="00316860"/>
    <w:rsid w:val="00340731"/>
    <w:rsid w:val="00373FB4"/>
    <w:rsid w:val="00391715"/>
    <w:rsid w:val="003B28A6"/>
    <w:rsid w:val="003E7201"/>
    <w:rsid w:val="00445AD2"/>
    <w:rsid w:val="00452877"/>
    <w:rsid w:val="00495578"/>
    <w:rsid w:val="00514558"/>
    <w:rsid w:val="0051668C"/>
    <w:rsid w:val="00522516"/>
    <w:rsid w:val="00553197"/>
    <w:rsid w:val="005D0A0E"/>
    <w:rsid w:val="005D145B"/>
    <w:rsid w:val="005F6421"/>
    <w:rsid w:val="0062132C"/>
    <w:rsid w:val="00622851"/>
    <w:rsid w:val="00650262"/>
    <w:rsid w:val="006A4013"/>
    <w:rsid w:val="006B13A9"/>
    <w:rsid w:val="006B461F"/>
    <w:rsid w:val="006B4623"/>
    <w:rsid w:val="006B76AE"/>
    <w:rsid w:val="00712898"/>
    <w:rsid w:val="00720202"/>
    <w:rsid w:val="0072486E"/>
    <w:rsid w:val="007320CF"/>
    <w:rsid w:val="00765238"/>
    <w:rsid w:val="0076602F"/>
    <w:rsid w:val="00767959"/>
    <w:rsid w:val="00793035"/>
    <w:rsid w:val="00794706"/>
    <w:rsid w:val="00794F95"/>
    <w:rsid w:val="007A4A98"/>
    <w:rsid w:val="007A7272"/>
    <w:rsid w:val="007B5B89"/>
    <w:rsid w:val="007E0159"/>
    <w:rsid w:val="007E31BB"/>
    <w:rsid w:val="007E6883"/>
    <w:rsid w:val="008178A5"/>
    <w:rsid w:val="0082109C"/>
    <w:rsid w:val="008374D5"/>
    <w:rsid w:val="00844E9D"/>
    <w:rsid w:val="00857731"/>
    <w:rsid w:val="0086602B"/>
    <w:rsid w:val="00891A1F"/>
    <w:rsid w:val="00893C27"/>
    <w:rsid w:val="008A6F71"/>
    <w:rsid w:val="008B0EB5"/>
    <w:rsid w:val="008C19FE"/>
    <w:rsid w:val="008C7BC6"/>
    <w:rsid w:val="00940EE9"/>
    <w:rsid w:val="00943191"/>
    <w:rsid w:val="0096773D"/>
    <w:rsid w:val="00975899"/>
    <w:rsid w:val="00975DB1"/>
    <w:rsid w:val="00987AC6"/>
    <w:rsid w:val="00995D30"/>
    <w:rsid w:val="009B6A4F"/>
    <w:rsid w:val="00A025DD"/>
    <w:rsid w:val="00A46194"/>
    <w:rsid w:val="00A470E7"/>
    <w:rsid w:val="00A75DB8"/>
    <w:rsid w:val="00A77F59"/>
    <w:rsid w:val="00A80E0C"/>
    <w:rsid w:val="00A8673B"/>
    <w:rsid w:val="00AA43DF"/>
    <w:rsid w:val="00AC5364"/>
    <w:rsid w:val="00AD699A"/>
    <w:rsid w:val="00AE695A"/>
    <w:rsid w:val="00B04E6D"/>
    <w:rsid w:val="00B10AC7"/>
    <w:rsid w:val="00B177A3"/>
    <w:rsid w:val="00B44E1B"/>
    <w:rsid w:val="00B71BEC"/>
    <w:rsid w:val="00B73259"/>
    <w:rsid w:val="00B75453"/>
    <w:rsid w:val="00B8480B"/>
    <w:rsid w:val="00B95905"/>
    <w:rsid w:val="00BA2823"/>
    <w:rsid w:val="00BB6B7C"/>
    <w:rsid w:val="00BD7452"/>
    <w:rsid w:val="00C0419C"/>
    <w:rsid w:val="00C24EA3"/>
    <w:rsid w:val="00C51FDE"/>
    <w:rsid w:val="00C93803"/>
    <w:rsid w:val="00CC09C9"/>
    <w:rsid w:val="00CC2F14"/>
    <w:rsid w:val="00CF4359"/>
    <w:rsid w:val="00D066F8"/>
    <w:rsid w:val="00D15623"/>
    <w:rsid w:val="00D31663"/>
    <w:rsid w:val="00D44A7E"/>
    <w:rsid w:val="00DB52D5"/>
    <w:rsid w:val="00DB7760"/>
    <w:rsid w:val="00DC1FD0"/>
    <w:rsid w:val="00E10B58"/>
    <w:rsid w:val="00E21505"/>
    <w:rsid w:val="00E33639"/>
    <w:rsid w:val="00E3579D"/>
    <w:rsid w:val="00E74993"/>
    <w:rsid w:val="00E85CDA"/>
    <w:rsid w:val="00EA6D7D"/>
    <w:rsid w:val="00EB34DA"/>
    <w:rsid w:val="00EE54FF"/>
    <w:rsid w:val="00EE5839"/>
    <w:rsid w:val="00EF363B"/>
    <w:rsid w:val="00F3431B"/>
    <w:rsid w:val="00F57E25"/>
    <w:rsid w:val="00F82BF9"/>
    <w:rsid w:val="00F850E8"/>
    <w:rsid w:val="00F942BC"/>
    <w:rsid w:val="00FA1B8E"/>
    <w:rsid w:val="00FB5451"/>
    <w:rsid w:val="00FE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98D03"/>
  <w15:chartTrackingRefBased/>
  <w15:docId w15:val="{B0C0ED82-9211-394F-B56A-00430E6A9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B757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rtels</dc:creator>
  <cp:keywords/>
  <dc:description/>
  <cp:lastModifiedBy>Michelle Schiffman</cp:lastModifiedBy>
  <cp:revision>2</cp:revision>
  <dcterms:created xsi:type="dcterms:W3CDTF">2020-09-10T20:53:00Z</dcterms:created>
  <dcterms:modified xsi:type="dcterms:W3CDTF">2020-09-10T20:53:00Z</dcterms:modified>
</cp:coreProperties>
</file>